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064" w:rsidRPr="005B3213" w:rsidRDefault="00A52064" w:rsidP="00A52064">
      <w:pPr>
        <w:shd w:val="clear" w:color="auto" w:fill="FFFFFF"/>
        <w:rPr>
          <w:sz w:val="20"/>
          <w:szCs w:val="20"/>
        </w:rPr>
      </w:pPr>
      <w:r w:rsidRPr="005B3213">
        <w:rPr>
          <w:sz w:val="20"/>
          <w:szCs w:val="20"/>
          <w:bdr w:val="none" w:sz="0" w:space="0" w:color="auto" w:frame="1"/>
        </w:rPr>
        <w:t xml:space="preserve">Supplemental table 1. Sensitivity analysis excluding diabetes type I. </w:t>
      </w:r>
      <w:r w:rsidRPr="005B3213">
        <w:rPr>
          <w:sz w:val="20"/>
          <w:szCs w:val="20"/>
        </w:rPr>
        <w:t>Multivariable-adjusted odd ratios (ORs) and 95% confidence intervals (CIs) of diabetes by the combined associations of PCB congeners, NHANES 2003–2004.</w:t>
      </w:r>
    </w:p>
    <w:p w:rsidR="00A52064" w:rsidRPr="005B3213" w:rsidRDefault="00A52064" w:rsidP="00A52064">
      <w:pPr>
        <w:rPr>
          <w:sz w:val="20"/>
          <w:szCs w:val="20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2610"/>
        <w:gridCol w:w="1800"/>
        <w:gridCol w:w="2160"/>
        <w:gridCol w:w="2250"/>
      </w:tblGrid>
      <w:tr w:rsidR="005B3213" w:rsidRPr="005B3213" w:rsidTr="009E4AA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profiles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No. of exposure/ No. of subgroup popul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ORs (95% CI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PCB 126 &gt; 0.0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396/118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PCB 126 ≤ 0.02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2.77 (1.49-5.13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2.94 (1.61-5.34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&lt; 0.7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62/396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2.72 (1.02-7.29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3.74 (1.36-10.3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&lt;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25/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&lt;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&lt; 0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4.99 (1.81-13.8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.25 (0.16-9.73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81/3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&lt; 1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.18 (0.45-3.09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2.07 (0.68-6.32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&amp; PCB 151 &lt;0.4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72/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51≥ 0.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3.02 (0.98-9.26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2.35 (0.79-6.95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&amp; PCB 151 &lt;0.47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5B3213">
              <w:rPr>
                <w:sz w:val="20"/>
                <w:szCs w:val="20"/>
              </w:rPr>
              <w:t>36/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&amp; PCB 151 &lt;0.47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&lt; 0.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6.44 (1.26-32.9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Very large or infinite3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&amp; PCB 151 &lt;0.47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0.7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69 ≥ 0.02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8/3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PCB 126 &gt; 0.025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01 ≥ 0.72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1.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&amp; PCB 151 &lt;0.47 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49 ≥ 0.74</w:t>
            </w:r>
          </w:p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&amp; PCB 169 &lt; 0.02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Basic model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1.5 (1.67-78.9)</w:t>
            </w:r>
          </w:p>
        </w:tc>
      </w:tr>
      <w:tr w:rsidR="005B3213" w:rsidRPr="005B3213" w:rsidTr="009E4AA9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 xml:space="preserve">    Fully adjusted model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52064" w:rsidRPr="005B3213" w:rsidRDefault="00A52064" w:rsidP="009E4AA9">
            <w:pPr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2064" w:rsidRPr="005B3213" w:rsidRDefault="00A52064" w:rsidP="009E4AA9">
            <w:pPr>
              <w:jc w:val="center"/>
              <w:rPr>
                <w:sz w:val="20"/>
                <w:szCs w:val="20"/>
              </w:rPr>
            </w:pPr>
            <w:r w:rsidRPr="005B3213">
              <w:rPr>
                <w:sz w:val="20"/>
                <w:szCs w:val="20"/>
              </w:rPr>
              <w:t>Very large or infinite3</w:t>
            </w:r>
          </w:p>
        </w:tc>
      </w:tr>
    </w:tbl>
    <w:p w:rsidR="00A52064" w:rsidRPr="005B3213" w:rsidRDefault="00A52064" w:rsidP="00A52064">
      <w:pPr>
        <w:rPr>
          <w:sz w:val="20"/>
          <w:szCs w:val="20"/>
        </w:rPr>
      </w:pPr>
      <w:r w:rsidRPr="005B3213">
        <w:rPr>
          <w:sz w:val="20"/>
          <w:szCs w:val="20"/>
          <w:vertAlign w:val="superscript"/>
        </w:rPr>
        <w:t>1</w:t>
      </w:r>
      <w:r w:rsidRPr="005B3213">
        <w:rPr>
          <w:sz w:val="20"/>
          <w:szCs w:val="20"/>
        </w:rPr>
        <w:t xml:space="preserve">Basic model was adjusted for age, sex, </w:t>
      </w:r>
      <w:proofErr w:type="gramStart"/>
      <w:r w:rsidRPr="005B3213">
        <w:rPr>
          <w:sz w:val="20"/>
          <w:szCs w:val="20"/>
        </w:rPr>
        <w:t>race</w:t>
      </w:r>
      <w:proofErr w:type="gramEnd"/>
      <w:r w:rsidRPr="005B3213">
        <w:rPr>
          <w:sz w:val="20"/>
          <w:szCs w:val="20"/>
        </w:rPr>
        <w:t xml:space="preserve">/ethnicity </w:t>
      </w:r>
    </w:p>
    <w:p w:rsidR="00A52064" w:rsidRPr="005B3213" w:rsidRDefault="00A52064" w:rsidP="00A52064">
      <w:pPr>
        <w:rPr>
          <w:sz w:val="20"/>
          <w:szCs w:val="20"/>
        </w:rPr>
      </w:pPr>
      <w:r w:rsidRPr="005B3213">
        <w:rPr>
          <w:sz w:val="20"/>
          <w:szCs w:val="20"/>
          <w:vertAlign w:val="superscript"/>
        </w:rPr>
        <w:t xml:space="preserve">2 </w:t>
      </w:r>
      <w:r w:rsidRPr="005B3213">
        <w:rPr>
          <w:sz w:val="20"/>
          <w:szCs w:val="20"/>
        </w:rPr>
        <w:t xml:space="preserve">Full model was adjusted for age, sex, race/ethnicity, BMI, education level, Family income to poverty ratio, smoking status, alcohol intake, physical activity level, 2010 healthy eating index, and family history of diabetes. </w:t>
      </w:r>
    </w:p>
    <w:p w:rsidR="00A52064" w:rsidRPr="005B3213" w:rsidRDefault="00A52064" w:rsidP="00A52064">
      <w:pPr>
        <w:rPr>
          <w:sz w:val="20"/>
          <w:szCs w:val="20"/>
        </w:rPr>
      </w:pPr>
      <w:r w:rsidRPr="005B3213">
        <w:rPr>
          <w:sz w:val="20"/>
          <w:szCs w:val="20"/>
          <w:vertAlign w:val="superscript"/>
        </w:rPr>
        <w:t xml:space="preserve">3 </w:t>
      </w:r>
      <w:r w:rsidRPr="005B3213">
        <w:rPr>
          <w:sz w:val="20"/>
          <w:szCs w:val="20"/>
        </w:rPr>
        <w:t xml:space="preserve">The fully adjusted odd ratio was very large due to the small sample size. Some covariates had few observations in the sub-category group. </w:t>
      </w:r>
    </w:p>
    <w:p w:rsidR="00582C69" w:rsidRPr="005B3213" w:rsidRDefault="005B3213"/>
    <w:sectPr w:rsidR="00582C69" w:rsidRPr="005B3213" w:rsidSect="005B321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B3213">
      <w:r>
        <w:separator/>
      </w:r>
    </w:p>
  </w:endnote>
  <w:endnote w:type="continuationSeparator" w:id="0">
    <w:p w:rsidR="00000000" w:rsidRDefault="005B3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8312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F717E" w:rsidRDefault="00A52064" w:rsidP="003C33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F717E" w:rsidRDefault="005B321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99603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F717E" w:rsidRDefault="00A52064" w:rsidP="003C33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32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F717E" w:rsidRDefault="005B32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B3213">
      <w:r>
        <w:separator/>
      </w:r>
    </w:p>
  </w:footnote>
  <w:footnote w:type="continuationSeparator" w:id="0">
    <w:p w:rsidR="00000000" w:rsidRDefault="005B3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523"/>
    <w:rsid w:val="00056A5E"/>
    <w:rsid w:val="004C59E0"/>
    <w:rsid w:val="005B3213"/>
    <w:rsid w:val="00791523"/>
    <w:rsid w:val="00917868"/>
    <w:rsid w:val="00A52064"/>
    <w:rsid w:val="00DB1D21"/>
    <w:rsid w:val="00DB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EBC71-EEEF-4744-82DC-0886A990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064"/>
    <w:pPr>
      <w:spacing w:after="0" w:line="240" w:lineRule="auto"/>
    </w:pPr>
    <w:rPr>
      <w:rFonts w:eastAsia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20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064"/>
    <w:rPr>
      <w:rFonts w:eastAsia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52064"/>
  </w:style>
  <w:style w:type="character" w:styleId="LineNumber">
    <w:name w:val="line number"/>
    <w:basedOn w:val="DefaultParagraphFont"/>
    <w:uiPriority w:val="99"/>
    <w:semiHidden/>
    <w:unhideWhenUsed/>
    <w:rsid w:val="00A52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4</Characters>
  <Application>Microsoft Office Word</Application>
  <DocSecurity>0</DocSecurity>
  <Lines>15</Lines>
  <Paragraphs>4</Paragraphs>
  <ScaleCrop>false</ScaleCrop>
  <Company>Washington University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, Tuo</dc:creator>
  <cp:keywords/>
  <dc:description/>
  <cp:lastModifiedBy>Ramya G</cp:lastModifiedBy>
  <cp:revision>3</cp:revision>
  <dcterms:created xsi:type="dcterms:W3CDTF">2023-04-13T21:34:00Z</dcterms:created>
  <dcterms:modified xsi:type="dcterms:W3CDTF">2023-10-19T09:28:00Z</dcterms:modified>
</cp:coreProperties>
</file>